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brication of Ultra-Thin Printed Organic TFT CMOS Logic Circuits Optimized for Low-Voltage Wearable Sensor Application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asunori Take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azuma Hayasa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ei Shiwak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oji Yokosaw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akeo Shib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sashi Mama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aisuke Kuma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njiro Fuku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sz w:val="24"/>
          <w:szCs w:val="24"/>
        </w:rPr>
        <w:t>, Shizuo Toki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Research Center for Organic Electronics (ROEL), Graduate School of Science and Engineering, Yamagata University, 4-3-16 Jonan, Yonezawa, Yamagata 992-8510, Japa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Innovation Center for Organic Electronics (INOEL), Graduate School of Science and Engineering, Yamagata University, 1-808-48, Arcadia, Yonezawa, Yamagata 992-0119, Japa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Japan Science and Technology Agency, PRESTO, 4-1-8, Honcho, Kawaguchi, Saitama, 332-0012, Japa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uthor to whom correspondence should be addressed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tokito@yz.yamagata-u.ac.jp</w:t>
        </w:r>
      </w:hyperlink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401945" cy="188404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 |</w:t>
      </w:r>
      <w:r>
        <w:rPr>
          <w:rFonts w:cs="Arial" w:ascii="Arial" w:hAnsi="Arial"/>
          <w:b/>
          <w:kern w:val="2"/>
          <w:sz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Variation in electrical characteristics of the n-type OTFT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Transfer characteristics of fabricated for five (5) n-type OTFT devices. The variation in characteristics was very small, and the standard deviation of the mobility was only 0.01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 The table summarizes the electrical performance of the n-type OTFT as measured for all the device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Arial" w:ascii="Arial" w:hAnsi="Arial"/>
          <w:kern w:val="2"/>
          <w:sz w:val="21"/>
          <w:lang w:val="en-US" w:eastAsia="en-US"/>
        </w:rPr>
        <w:drawing>
          <wp:inline distT="0" distB="0" distL="0" distR="0">
            <wp:extent cx="2767965" cy="2798445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965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2 |</w:t>
      </w:r>
      <w:r>
        <w:rPr>
          <w:rFonts w:cs="Times New Roman" w:ascii="Times New Roman" w:hAnsi="Times New Roman"/>
          <w:b/>
          <w:sz w:val="24"/>
          <w:szCs w:val="24"/>
        </w:rPr>
        <w:t xml:space="preserve"> Photoemission spectroscopy result of the SAM-treated ink-jet printed Ag electrod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rk function of the bare electrode (black plots) and that of the electrode after PFBT (blue plots) and 4-MBT (red plots) treatment were 4.8, 5.3 and 4.0 eV, respectively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Arial" w:ascii="Arial" w:hAnsi="Arial"/>
          <w:kern w:val="2"/>
          <w:sz w:val="21"/>
          <w:lang w:val="en-US" w:eastAsia="en-US"/>
        </w:rPr>
        <w:drawing>
          <wp:inline distT="0" distB="0" distL="0" distR="0">
            <wp:extent cx="5401945" cy="3528060"/>
            <wp:effectExtent l="0" t="0" r="0" b="0"/>
            <wp:docPr id="3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3</w:t>
      </w:r>
      <w:r>
        <w:rPr>
          <w:rFonts w:cs="Times New Roman" w:ascii="Times New Roman" w:hAnsi="Times New Roman"/>
          <w:b/>
          <w:sz w:val="24"/>
          <w:szCs w:val="24"/>
        </w:rPr>
        <w:t xml:space="preserve"> |</w:t>
      </w:r>
      <w:r>
        <w:rPr>
          <w:rFonts w:cs="Arial" w:ascii="Arial" w:hAnsi="Arial"/>
          <w:b/>
          <w:kern w:val="2"/>
          <w:sz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MIL symbol diagrams of CMOS circuits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MIL symbol diagram and circuit diagram of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 CMOS inverter and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a NAND gate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MIL symbol diagram of MS-type D-FF circuits with two buffer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Arial" w:ascii="Arial" w:hAnsi="Arial"/>
          <w:kern w:val="2"/>
          <w:sz w:val="21"/>
          <w:lang w:val="en-US" w:eastAsia="en-US"/>
        </w:rPr>
        <w:drawing>
          <wp:inline distT="0" distB="0" distL="0" distR="0">
            <wp:extent cx="4319905" cy="4772660"/>
            <wp:effectExtent l="0" t="0" r="0" b="0"/>
            <wp:docPr id="4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477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S4</w:t>
      </w:r>
      <w:r>
        <w:rPr>
          <w:rFonts w:cs="Times New Roman" w:ascii="Times New Roman" w:hAnsi="Times New Roman"/>
          <w:b/>
          <w:sz w:val="24"/>
          <w:szCs w:val="24"/>
        </w:rPr>
        <w:t xml:space="preserve"> |</w:t>
      </w:r>
      <w:r>
        <w:rPr>
          <w:rFonts w:cs="Times New Roman" w:ascii="Times New Roman" w:hAnsi="Times New Roman"/>
          <w:b/>
          <w:sz w:val="24"/>
          <w:szCs w:val="24"/>
        </w:rPr>
        <w:t xml:space="preserve"> Simulation results of D-flip flop circuits with a divider mod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mulation result of the clock divided at a clock frequency of 50 Hz. The divider mode results of each clock frequency and each operation voltage are presented. Since large-scale integrated circuits such as the those in RFID tags and microprocessors are designed using a complementary OTFT configuration, OTFT modeling using the circuit simulator “SPICE” is essential. We developed a SPICE model for OTFT device to consider the of TFT performance parameters for their operation in integrated circuits, and successfully fabricated high-performance OTFT circui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ovi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1 |</w:t>
      </w:r>
      <w:r>
        <w:rPr>
          <w:rFonts w:cs="Arial" w:ascii="Arial" w:hAnsi="Arial"/>
          <w:b/>
          <w:kern w:val="2"/>
          <w:sz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emonstration of D-FF circuit operation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monstration of D-FF circuit operation in the peeled-off condition. The D-FF circuit was operated without any degradation in performance under the influence of a strong current of air. The measured operating voltage was 10 V and clock frequency was 1 Hz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游明朝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okito@yz.yamagata-u.ac.jp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6:48:00Z</dcterms:created>
  <dc:creator>竹田泰典</dc:creator>
  <dc:description/>
  <cp:keywords/>
  <dc:language>en-US</dc:language>
  <cp:lastModifiedBy>竹田泰典</cp:lastModifiedBy>
  <cp:lastPrinted>2016-04-11T18:26:00Z</cp:lastPrinted>
  <dcterms:modified xsi:type="dcterms:W3CDTF">2016-04-11T09:26:00Z</dcterms:modified>
  <cp:revision>3</cp:revision>
  <dc:subject/>
  <dc:title/>
</cp:coreProperties>
</file>